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78F02" w14:textId="0520E577" w:rsidR="00CB7E0B" w:rsidRDefault="00CB7E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. Maternal blood biomarkers of sPTB</w:t>
      </w:r>
    </w:p>
    <w:p w14:paraId="5A0FB43C" w14:textId="1F5CF81B" w:rsidR="00CB7E0B" w:rsidRPr="00CB7E0B" w:rsidRDefault="00CB7E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omarkers associated with or predictive of sPTB prior to labour symptoms in at least one study. 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640"/>
        <w:gridCol w:w="4597"/>
        <w:gridCol w:w="2835"/>
      </w:tblGrid>
      <w:tr w:rsidR="00CB7E0B" w:rsidRPr="00CB7E0B" w14:paraId="2AE7D0A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0AEA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iomarker</w:t>
            </w:r>
          </w:p>
        </w:tc>
        <w:tc>
          <w:tcPr>
            <w:tcW w:w="4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59BC8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scriptio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A32C5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ference</w:t>
            </w:r>
          </w:p>
        </w:tc>
      </w:tr>
      <w:tr w:rsidR="00CB7E0B" w:rsidRPr="00CB7E0B" w14:paraId="1EF9313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3C7D7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(12)-EE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A6468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,12-epoxyeicosatri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EC6C0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743561E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01A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,12-DHE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CC2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,12-dihydroxy-5Z,8Z,14Z-eicosatri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7FA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3176528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FA40F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(1)-</w:t>
            </w: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oME</w:t>
            </w:r>
            <w:proofErr w:type="spellEnd"/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9A765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rnolic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BA5C5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13EE32C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9AE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,13-DiHOM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714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Z)-12,13-dihydroxyoctadec-9-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35F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0753FC2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1DFC0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HET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5A007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hydroxyeicosatetra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D1AFD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4CC885E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30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oxoET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3D1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oicosatetraenoic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6C8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7A7CE674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C6E43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,14-DHK-PGD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2DC2E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,14-dihydro-15-keto-prostaglandin D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9B2F9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764EAF5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D7F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,14DHK-PGF2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FBD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,14-dihydro-15-keto-prostaglandin F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8B3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2D75877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A9E3C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oxoOD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93A88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oxooctadecadi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B5F49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6DE419D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F8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DO12,14-PGJ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53C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deoxy-delta-12,14-prostagladin J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E08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1BCA2BB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C176F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HET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FEFF8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hydroxyeicosatetra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9EF28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07A4E59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A24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(6)-EE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C64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,6-epoxy-8Z,11Z,14Z-eicosatri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548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46CBDB3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083D4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-HET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229BF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-hydroxyeicosatetra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C612C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3E60886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B1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-oxoET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64B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-oxo-eicosatetra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08F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0764DBC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5EAD3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(9)-</w:t>
            </w: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et</w:t>
            </w:r>
            <w:proofErr w:type="spellEnd"/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28EFB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,9-epoxyeicosatri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8181F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79C3E87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E88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,9-DHE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EDC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,9-dihydroxy-5Z,11z,14Z-eicosatri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3B8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15577F6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B9FF7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-HET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8A30C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droxyeicosatetraenoic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7F07B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18C6AA5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5D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(1)-</w:t>
            </w: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o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M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55C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ythropoiet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F49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21C377F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814D2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,10-DiHOM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7AB06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,10-dihydroxy-12-octadec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CF5A2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737F365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361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-oxoOD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F7C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-oxooctadecadi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9A6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2564713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4AA4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1B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155D9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pha-1-B glyco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B4C7D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5E965FC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C4C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2JA19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43C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ti-mucin1 light chain variable reg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37E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4808093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E4551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2M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A1355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pha-2-macroglobul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88FAB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32]</w:t>
            </w:r>
          </w:p>
        </w:tc>
      </w:tr>
      <w:tr w:rsidR="00CB7E0B" w:rsidRPr="00CB7E0B" w14:paraId="6A18E2F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3A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05B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achidon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011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10323004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C7F12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P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7A38D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fGAP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with </w:t>
            </w:r>
            <w:proofErr w:type="gram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iled-coil</w:t>
            </w:r>
            <w:proofErr w:type="gram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ankyrin repeat and PH domains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E325E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8]</w:t>
            </w:r>
          </w:p>
        </w:tc>
      </w:tr>
      <w:tr w:rsidR="00CB7E0B" w:rsidRPr="00CB7E0B" w14:paraId="367972F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D12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AM1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E53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AM metallopeptidase domain 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483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0]</w:t>
            </w:r>
          </w:p>
        </w:tc>
      </w:tr>
      <w:tr w:rsidR="00CB7E0B" w:rsidRPr="00CB7E0B" w14:paraId="1D99A71A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3D830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AMTS15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D81D4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AM metallopeptidase with thrombospondin type 1 motif 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E6F03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67C1E0A5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4A5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BB4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pha feto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AFC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4, 19, 34, 40, 43, 44, 45, 58, 73, 76, 81]</w:t>
            </w:r>
          </w:p>
        </w:tc>
      </w:tr>
      <w:tr w:rsidR="00CB7E0B" w:rsidRPr="00CB7E0B" w14:paraId="7C4BAB2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D4101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7AA07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vanced glycation end 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69F79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7]</w:t>
            </w:r>
          </w:p>
        </w:tc>
      </w:tr>
      <w:tr w:rsidR="00CB7E0B" w:rsidRPr="00CB7E0B" w14:paraId="46CBEE84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CE7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5E4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vanced glycosylation end-product specific recep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D84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, 80]</w:t>
            </w:r>
          </w:p>
        </w:tc>
      </w:tr>
      <w:tr w:rsidR="00CB7E0B" w:rsidRPr="00CB7E0B" w14:paraId="3C3C19E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8A05D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0DB77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bum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43D48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78EDD6C2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96D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PL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CEB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kaline phosphatase, biomineralization associ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226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4, 81]</w:t>
            </w:r>
          </w:p>
        </w:tc>
      </w:tr>
      <w:tr w:rsidR="00CB7E0B" w:rsidRPr="00CB7E0B" w14:paraId="677E9BD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54D9E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AMB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38052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pha-1-microglobulin/</w:t>
            </w: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kunin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recurso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297BC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7941222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894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GPT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961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ngiopoietin 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428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6, 80]</w:t>
            </w:r>
          </w:p>
        </w:tc>
      </w:tr>
      <w:tr w:rsidR="00CB7E0B" w:rsidRPr="00CB7E0B" w14:paraId="5E6D02E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C7848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GPT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34644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ngiopoietin 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F879F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, 56]</w:t>
            </w:r>
          </w:p>
        </w:tc>
      </w:tr>
      <w:tr w:rsidR="00CB7E0B" w:rsidRPr="00CB7E0B" w14:paraId="0F6D42C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2F6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GPTL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DB6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ngiopoietin like 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001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6]</w:t>
            </w:r>
          </w:p>
        </w:tc>
      </w:tr>
      <w:tr w:rsidR="00CB7E0B" w:rsidRPr="00CB7E0B" w14:paraId="3E5080E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A6BC2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CS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8C2BE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myloid P component, seru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7D4F1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, 62]</w:t>
            </w:r>
          </w:p>
        </w:tc>
      </w:tr>
      <w:tr w:rsidR="00CB7E0B" w:rsidRPr="00CB7E0B" w14:paraId="30210840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2F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A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D5D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polipoprotein A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969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203446F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46555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A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44DF7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lipoprotein A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3ECC6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0344A68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1AE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D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ABD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polipoprotein 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33F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2737F4E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B494E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C14D4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polipoprotein 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BF0BE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67A35E9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424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L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30A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polipoprotein L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2DF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32]</w:t>
            </w:r>
          </w:p>
        </w:tc>
      </w:tr>
      <w:tr w:rsidR="00CB7E0B" w:rsidRPr="00CB7E0B" w14:paraId="1753906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7171C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M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25758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polipoprotein 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1A2D9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2500278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97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GP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BBD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lpha-2-glycoprotein 1, zinc-bind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181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, 62]</w:t>
            </w:r>
          </w:p>
        </w:tc>
      </w:tr>
      <w:tr w:rsidR="00CB7E0B" w:rsidRPr="00CB7E0B" w14:paraId="4DCB43D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F960B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U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FF9A2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urocidin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C8BB6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9]</w:t>
            </w:r>
          </w:p>
        </w:tc>
      </w:tr>
      <w:tr w:rsidR="00CB7E0B" w:rsidRPr="00CB7E0B" w14:paraId="4DEB054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DFD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2M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8A4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eta-2-microglobuli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A8F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4, 55]</w:t>
            </w:r>
          </w:p>
        </w:tc>
      </w:tr>
      <w:tr w:rsidR="00CB7E0B" w:rsidRPr="00CB7E0B" w14:paraId="5E7B55F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35CD0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1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068E4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mplement C1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8C4D3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5FBA09B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429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94D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mplement C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CAD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5432700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13FA3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4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72DB0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lement C4A (</w:t>
            </w:r>
            <w:proofErr w:type="gram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dgers</w:t>
            </w:r>
            <w:proofErr w:type="gram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blood group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4AA89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1CF5253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F88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5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95D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mplement C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D69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, 56]</w:t>
            </w:r>
          </w:p>
        </w:tc>
      </w:tr>
      <w:tr w:rsidR="00CB7E0B" w:rsidRPr="00CB7E0B" w14:paraId="523C7A14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A177F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8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83EF0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mplement C8 alpha chai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76F25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11A518C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361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9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097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mplement C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221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621B9A3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B571E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DM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DE6C7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ell adhesion molecule 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F35BF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0C129D7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5CD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L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7FA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lreticuli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9B9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0DCA0FCE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2ED5D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MK2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CF42A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lcium/calmodulin dependent protein kinase II al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3C991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2917DE3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FC7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CL1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6EF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-C motif chemokine ligand 1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F99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]</w:t>
            </w:r>
          </w:p>
        </w:tc>
      </w:tr>
      <w:tr w:rsidR="00CB7E0B" w:rsidRPr="00CB7E0B" w14:paraId="452B980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B58F7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CL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4DC91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-C motif chemokine ligand 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28FAD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]</w:t>
            </w:r>
          </w:p>
        </w:tc>
      </w:tr>
      <w:tr w:rsidR="00CB7E0B" w:rsidRPr="00CB7E0B" w14:paraId="2EAB8C8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F9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CL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2CA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-C motif chemokine ligand 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61E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]</w:t>
            </w:r>
          </w:p>
        </w:tc>
      </w:tr>
      <w:tr w:rsidR="00CB7E0B" w:rsidRPr="00CB7E0B" w14:paraId="2322D5C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3BD3B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CL5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34F84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-C motif chemokine ligand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269B5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, 56]</w:t>
            </w:r>
          </w:p>
        </w:tc>
      </w:tr>
      <w:tr w:rsidR="00CB7E0B" w:rsidRPr="00CB7E0B" w14:paraId="3A755C2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72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CL7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0C0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-C motif chemokine ligand 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41D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]</w:t>
            </w:r>
          </w:p>
        </w:tc>
      </w:tr>
      <w:tr w:rsidR="00CB7E0B" w:rsidRPr="00CB7E0B" w14:paraId="2FD38D6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5E209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D5L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14E61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D5 molecule li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CC0B1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4F72A77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2C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DH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02D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dherin 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555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2D3785B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8FD33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DH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A7451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dherin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12684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1FE7A27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DAF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7B9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mplement factor B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052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3223BC74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4FD8F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H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44392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mplement factor H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506AF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, 53]</w:t>
            </w:r>
          </w:p>
        </w:tc>
      </w:tr>
      <w:tr w:rsidR="00CB7E0B" w:rsidRPr="00CB7E0B" w14:paraId="3FF298A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F4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GB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E48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rionic gonadotropin subunit beta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200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4, 40, 43, 44, 45, 73, 76]</w:t>
            </w:r>
          </w:p>
        </w:tc>
      </w:tr>
      <w:tr w:rsidR="00CB7E0B" w:rsidRPr="00CB7E0B" w14:paraId="67F2B8B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D78FB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I3L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B1572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itinase 3 lik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68DCF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6]</w:t>
            </w:r>
          </w:p>
        </w:tc>
      </w:tr>
      <w:tr w:rsidR="00CB7E0B" w:rsidRPr="00CB7E0B" w14:paraId="1590FEB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1AE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L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ED8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ell adhesion molecule L1 lik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42A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5743E3C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89068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CN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CC448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loride voltage-gated chann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6DE70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9]</w:t>
            </w:r>
          </w:p>
        </w:tc>
      </w:tr>
      <w:tr w:rsidR="00CB7E0B" w:rsidRPr="00CB7E0B" w14:paraId="773A24D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7F5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21D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ba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6BF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5]</w:t>
            </w:r>
          </w:p>
        </w:tc>
      </w:tr>
      <w:tr w:rsidR="00CB7E0B" w:rsidRPr="00CB7E0B" w14:paraId="23B5E55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A54AB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PN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2F2D7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oxypeptidase N subunit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EFD47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62]</w:t>
            </w:r>
          </w:p>
        </w:tc>
      </w:tr>
      <w:tr w:rsidR="00CB7E0B" w:rsidRPr="00CB7E0B" w14:paraId="4FCEE35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2E6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H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781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rticotropin releasing horm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E80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1, 34, 52, 58, 71, 74]</w:t>
            </w:r>
          </w:p>
        </w:tc>
      </w:tr>
      <w:tr w:rsidR="00CB7E0B" w:rsidRPr="00CB7E0B" w14:paraId="70E14ED4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F41EF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543FC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-reactive protei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1F4D3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, 17, 23, 25, 33, 34, 41, 48, 56, 68, 73, 88]</w:t>
            </w:r>
          </w:p>
        </w:tc>
      </w:tr>
      <w:tr w:rsidR="00CB7E0B" w:rsidRPr="00CB7E0B" w14:paraId="568CDBB4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8C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SF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E4E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lony stimulating factor 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629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4770428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D56AD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CSF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70EB3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lony stimulating factor 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FD45E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7, 39, 46, 83]</w:t>
            </w:r>
          </w:p>
        </w:tc>
      </w:tr>
      <w:tr w:rsidR="00CB7E0B" w:rsidRPr="00CB7E0B" w14:paraId="2B2E8EE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2B8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SF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8E2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lony stimulating factor 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1E0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4, 35, 39, 46, 81, 84]</w:t>
            </w:r>
          </w:p>
        </w:tc>
      </w:tr>
      <w:tr w:rsidR="00CB7E0B" w:rsidRPr="00CB7E0B" w14:paraId="723B929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2CCD8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ST13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D62BF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ystatin 13, pseudoge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6217E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8]</w:t>
            </w:r>
          </w:p>
        </w:tc>
      </w:tr>
      <w:tr w:rsidR="00CB7E0B" w:rsidRPr="00CB7E0B" w14:paraId="25FCE34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9CE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S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0EB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thepsin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05A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5FEC214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A7440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SZ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E9A45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thepsin Z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52C21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4D5D3C44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7AA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XCL5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6A8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-X-C motif chemokine ligand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701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55C635B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DDD71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XCL8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90834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-X-C motif chemokine ligand 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08844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, 63, 83]</w:t>
            </w:r>
          </w:p>
        </w:tc>
      </w:tr>
      <w:tr w:rsidR="00CB7E0B" w:rsidRPr="00CB7E0B" w14:paraId="73456644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46C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XCL9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7C0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-X-C motif chemokine ligand 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2CE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6A50437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71426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XCR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0E360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-X-C motif chemokine receptor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3B69A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17AE2E2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2CD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YC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892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ytochrome c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79F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57465302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2C9EC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PP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D301C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ual adaptor of </w:t>
            </w: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osphotyrosine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and 3-phosphoinositides 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F7AA2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9]</w:t>
            </w:r>
          </w:p>
        </w:tc>
      </w:tr>
      <w:tr w:rsidR="00CB7E0B" w:rsidRPr="00CB7E0B" w14:paraId="7549FC1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53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DAH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B82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imethylarginine </w:t>
            </w: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methylaminohydrolase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B19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0D32995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9C8B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FB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75E8C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efensin beta 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6FDB0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1, 34]</w:t>
            </w:r>
          </w:p>
        </w:tc>
      </w:tr>
      <w:tr w:rsidR="00CB7E0B" w:rsidRPr="00CB7E0B" w14:paraId="31E0B30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C44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H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7C3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cosahexa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E1B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, 60]</w:t>
            </w:r>
          </w:p>
        </w:tc>
      </w:tr>
      <w:tr w:rsidR="00CB7E0B" w:rsidRPr="00CB7E0B" w14:paraId="7421D2E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40E33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KKL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58ABD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ckkopf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like acrosomal prote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C607B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7D7770C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1F8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USP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258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ual specificity phosphatas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A1A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60BB8F9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2EFAD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BF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59843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BF transcription facto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30F1D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7]</w:t>
            </w:r>
          </w:p>
        </w:tc>
      </w:tr>
      <w:tr w:rsidR="00CB7E0B" w:rsidRPr="00CB7E0B" w14:paraId="5FF1A57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C3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FHD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9BB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F-hand domain family member D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B19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8]</w:t>
            </w:r>
          </w:p>
        </w:tc>
      </w:tr>
      <w:tr w:rsidR="00CB7E0B" w:rsidRPr="00CB7E0B" w14:paraId="773A293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664A8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461DF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ndogli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F98A4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6]</w:t>
            </w:r>
          </w:p>
        </w:tc>
      </w:tr>
      <w:tr w:rsidR="00CB7E0B" w:rsidRPr="00CB7E0B" w14:paraId="768668B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27D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F1F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icosapentaeno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A92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, 60]</w:t>
            </w:r>
          </w:p>
        </w:tc>
      </w:tr>
      <w:tr w:rsidR="00CB7E0B" w:rsidRPr="00CB7E0B" w14:paraId="16BB110D" w14:textId="77777777" w:rsidTr="00CB7E0B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6C663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VMER34-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99F9C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dogenous retrovirus group MER34 membe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0F870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560BFEE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D17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13A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002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agulation factor XIII A ch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836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57]</w:t>
            </w:r>
          </w:p>
        </w:tc>
      </w:tr>
      <w:tr w:rsidR="00CB7E0B" w:rsidRPr="00CB7E0B" w14:paraId="2882B45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3FE6D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13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87EC6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agulation factor XIII B chai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83D4A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496DE49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FA2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5DA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agulation factor II, thromb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549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, 80]</w:t>
            </w:r>
          </w:p>
        </w:tc>
      </w:tr>
      <w:tr w:rsidR="00CB7E0B" w:rsidRPr="00CB7E0B" w14:paraId="3B9EEC1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E6B79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9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1CF93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agulation factor I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90732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25B11E1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4CC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SL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618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s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lig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601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232FA85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DCE43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BLN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2C468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bul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9BAC5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57]</w:t>
            </w:r>
          </w:p>
        </w:tc>
      </w:tr>
      <w:tr w:rsidR="00CB7E0B" w:rsidRPr="00CB7E0B" w14:paraId="72006A8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4C4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CER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1F0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Fc fragment of </w:t>
            </w: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E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receptor 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FE4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0D8DA02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0434C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CGB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6A2D5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c fragment of IgG 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59EAB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39F67F9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E5A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CN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AC9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colin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AE3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, 62]</w:t>
            </w:r>
          </w:p>
        </w:tc>
      </w:tr>
      <w:tr w:rsidR="00CB7E0B" w:rsidRPr="00CB7E0B" w14:paraId="05BF1DA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8AA6D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GF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305DA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broblast growth factor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85A2B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]</w:t>
            </w:r>
          </w:p>
        </w:tc>
      </w:tr>
      <w:tr w:rsidR="00CB7E0B" w:rsidRPr="00CB7E0B" w14:paraId="219791D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F9E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T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98A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ms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related receptor tyrosine kinas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714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, 56, 75]</w:t>
            </w:r>
          </w:p>
        </w:tc>
      </w:tr>
      <w:tr w:rsidR="00CB7E0B" w:rsidRPr="00CB7E0B" w14:paraId="4CFB99E4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C3E7E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T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A3BB1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ms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related receptor tyrosine kinase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4C5F9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1F835364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939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N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314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bronect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F21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, 62]</w:t>
            </w:r>
          </w:p>
        </w:tc>
      </w:tr>
      <w:tr w:rsidR="00CB7E0B" w:rsidRPr="00CB7E0B" w14:paraId="3C80199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22D54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TH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5DF11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rritin heavy cha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F704C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2, 21, 31, 34, 48, 63, 81]</w:t>
            </w:r>
          </w:p>
        </w:tc>
      </w:tr>
      <w:tr w:rsidR="00CB7E0B" w:rsidRPr="00CB7E0B" w14:paraId="20DBDBD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BB8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C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DF9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C vitamin D 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5F4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56F4EEC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8DB80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DI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D98DC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DP dissociation inhibitor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1FFB3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55151BA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FE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HRH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2C3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hormone releasing hormone recep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8F7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534D996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D2863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74072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lactosidase al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436A3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7CA48070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598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BP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E6E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aluronan binding protein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36D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627CF15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E03A9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CR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341D3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patitis A virus cellular receptor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511AC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69255FA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DD5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BA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F4F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moglobin subunit alpha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091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2, 54]</w:t>
            </w:r>
          </w:p>
        </w:tc>
      </w:tr>
      <w:tr w:rsidR="00CB7E0B" w:rsidRPr="00CB7E0B" w14:paraId="675EDF9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D3F25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BG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040D6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moglobin subunit gamma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830B8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0, 30, 49, 50, 77, 78]</w:t>
            </w:r>
          </w:p>
        </w:tc>
      </w:tr>
      <w:tr w:rsidR="00CB7E0B" w:rsidRPr="00CB7E0B" w14:paraId="61B1EC94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72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HDL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B00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 density lipo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065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4, 25, 73]</w:t>
            </w:r>
          </w:p>
        </w:tc>
      </w:tr>
      <w:tr w:rsidR="00CB7E0B" w:rsidRPr="00CB7E0B" w14:paraId="61DB983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CDD3B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matocri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3FE72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olume percentage red blood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947F1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4]</w:t>
            </w:r>
          </w:p>
        </w:tc>
      </w:tr>
      <w:tr w:rsidR="00CB7E0B" w:rsidRPr="00CB7E0B" w14:paraId="1CBA8EF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B5D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0CD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ptoglob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A1D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2EB2B07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0AABA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PX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6852C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mopex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3B803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, 53]</w:t>
            </w:r>
          </w:p>
        </w:tc>
      </w:tr>
      <w:tr w:rsidR="00CB7E0B" w:rsidRPr="00CB7E0B" w14:paraId="2C68AE8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E8C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R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C7F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stidine rich glyco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C06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543D4BBC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FD1D5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P90AB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5C067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t shock protein 90 alpha family class B membe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72193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57002BA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4A7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PB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383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t shock protein family B (small) membe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0A9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7FDF9BD0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8907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CAM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EB38C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cellular adhesion molecul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ED83A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4, 46, 56]</w:t>
            </w:r>
          </w:p>
        </w:tc>
      </w:tr>
      <w:tr w:rsidR="00CB7E0B" w:rsidRPr="00CB7E0B" w14:paraId="2A555BB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831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FNB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94A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feron beta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4E6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776F364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AC671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FN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FB3DD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feron gam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7F1C5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7, 39, 46, 73]</w:t>
            </w:r>
          </w:p>
        </w:tc>
      </w:tr>
      <w:tr w:rsidR="00CB7E0B" w:rsidRPr="00CB7E0B" w14:paraId="11EA9D7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71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FBP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1AB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sulin like growth factor binding protein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E1D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354B151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A7072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FBP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CAAD8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sulin like growth factor binding protein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70C53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73]</w:t>
            </w:r>
          </w:p>
        </w:tc>
      </w:tr>
      <w:tr w:rsidR="00CB7E0B" w:rsidRPr="00CB7E0B" w14:paraId="4954485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71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FBP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D7C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sulin like growth factor binding protein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4CB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2, 72]</w:t>
            </w:r>
          </w:p>
        </w:tc>
      </w:tr>
      <w:tr w:rsidR="00CB7E0B" w:rsidRPr="00CB7E0B" w14:paraId="13CF3A5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681F3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HA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82C3F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mmunoglobulin heavy constant alpha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A3E68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362B9F7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9E3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HM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44D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mmunoglobulin heavy constant m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EF2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5168AC9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9121B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0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C878D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D0FC3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, 33, 34, 39, 46, 73, 83]</w:t>
            </w:r>
          </w:p>
        </w:tc>
      </w:tr>
      <w:tr w:rsidR="00CB7E0B" w:rsidRPr="00CB7E0B" w14:paraId="4B6DF95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1D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0R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9BF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0 receptor subunit al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266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6F8A01D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026A7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2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BB79D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3D73A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, 73, 83]</w:t>
            </w:r>
          </w:p>
        </w:tc>
      </w:tr>
      <w:tr w:rsidR="00CB7E0B" w:rsidRPr="00CB7E0B" w14:paraId="0A4EB2E0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75D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7FC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40B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]</w:t>
            </w:r>
          </w:p>
        </w:tc>
      </w:tr>
      <w:tr w:rsidR="00CB7E0B" w:rsidRPr="00CB7E0B" w14:paraId="4D2E098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30F66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7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6A5CC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7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76EB4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, 73, 83]</w:t>
            </w:r>
          </w:p>
        </w:tc>
      </w:tr>
      <w:tr w:rsidR="00CB7E0B" w:rsidRPr="00CB7E0B" w14:paraId="3F2F16B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D2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7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8AF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7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492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1D776D4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87312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8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74F09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3DD73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83]</w:t>
            </w:r>
          </w:p>
        </w:tc>
      </w:tr>
      <w:tr w:rsidR="00CB7E0B" w:rsidRPr="00CB7E0B" w14:paraId="5A7129D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B52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8B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84D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8 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2CB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6]</w:t>
            </w:r>
          </w:p>
        </w:tc>
      </w:tr>
      <w:tr w:rsidR="00CB7E0B" w:rsidRPr="00CB7E0B" w14:paraId="344757F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E1FC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F4E70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 be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4F24E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, 33, 39, 46, 56, 83]</w:t>
            </w:r>
          </w:p>
        </w:tc>
      </w:tr>
      <w:tr w:rsidR="00CB7E0B" w:rsidRPr="00CB7E0B" w14:paraId="3D13221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1C8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1R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AFC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1 receptor typ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0A4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7EA7132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10374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24A37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9FC07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7, 39, 46, 73, 83]</w:t>
            </w:r>
          </w:p>
        </w:tc>
      </w:tr>
      <w:tr w:rsidR="00CB7E0B" w:rsidRPr="00CB7E0B" w14:paraId="2954628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D5E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843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EE0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, 83]</w:t>
            </w:r>
          </w:p>
        </w:tc>
      </w:tr>
      <w:tr w:rsidR="00CB7E0B" w:rsidRPr="00CB7E0B" w14:paraId="5C2424F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54A2A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4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F15AD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4 recep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374A2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63E2095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20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5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3A7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633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, 83]</w:t>
            </w:r>
          </w:p>
        </w:tc>
      </w:tr>
      <w:tr w:rsidR="00CB7E0B" w:rsidRPr="00CB7E0B" w14:paraId="2F3B7C35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8D896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6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DD07B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7EB6E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, 28, 33, 34, 39, 46, 63, 73, 80, 81, 83]</w:t>
            </w:r>
          </w:p>
        </w:tc>
      </w:tr>
      <w:tr w:rsidR="00CB7E0B" w:rsidRPr="00CB7E0B" w14:paraId="1E3BBF4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D14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6S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4F7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leukin 6 signal transduc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E33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0A31EA8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24F2A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C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7E134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ype 2 innate lymphoid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B5D17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3]</w:t>
            </w:r>
          </w:p>
        </w:tc>
      </w:tr>
      <w:tr w:rsidR="00CB7E0B" w:rsidRPr="00CB7E0B" w14:paraId="46496B2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C8F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LC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344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ype 3 innate lymphoid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300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3]</w:t>
            </w:r>
          </w:p>
        </w:tc>
      </w:tr>
      <w:tr w:rsidR="00CB7E0B" w:rsidRPr="00CB7E0B" w14:paraId="5D3E4BE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9FFB7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MPDH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7E4D8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osine monophosphate dehydrogenas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7143A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45A36E0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4AD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HB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029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hibin subunit beta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9D2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4, 20, 34, 40, 44, 45, 73]</w:t>
            </w:r>
          </w:p>
        </w:tc>
      </w:tr>
      <w:tr w:rsidR="00CB7E0B" w:rsidRPr="00CB7E0B" w14:paraId="553DC95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C1F23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IH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760DB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-alpha-trypsin inhibitor heavy cha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F9B26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64D12E6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24F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IH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0CC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-alpha-trypsin inhibitor heavy chain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6A8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57]</w:t>
            </w:r>
          </w:p>
        </w:tc>
      </w:tr>
      <w:tr w:rsidR="00CB7E0B" w:rsidRPr="00CB7E0B" w14:paraId="32F97F7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ED684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IH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C63D3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-alpha-trypsin inhibitor heavy chain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28380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31, 57]</w:t>
            </w:r>
          </w:p>
        </w:tc>
      </w:tr>
      <w:tr w:rsidR="00CB7E0B" w:rsidRPr="00CB7E0B" w14:paraId="221B128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D0C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G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F06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gged canonical Notch ligand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BED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33817B3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A1C02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D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54364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nase insert domain recep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B2696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, 53]</w:t>
            </w:r>
          </w:p>
        </w:tc>
      </w:tr>
      <w:tr w:rsidR="00CB7E0B" w:rsidRPr="00CB7E0B" w14:paraId="4343BF8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CF2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TL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036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T lig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A11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7D2823F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18ABB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LKB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7F578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allikrein 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4CBE2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37AD0B1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1C0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KNG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8CF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ninoge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B7B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62]</w:t>
            </w:r>
          </w:p>
        </w:tc>
      </w:tr>
      <w:tr w:rsidR="00CB7E0B" w:rsidRPr="00CB7E0B" w14:paraId="09391F40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8F72F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3AEA2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nole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36251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3E6C548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897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G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119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ymphocyte activating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923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72D0F5F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F44F6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CA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972CB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cithin-cholesterol acyl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9C0DF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39]</w:t>
            </w:r>
          </w:p>
        </w:tc>
      </w:tr>
      <w:tr w:rsidR="00CB7E0B" w:rsidRPr="00CB7E0B" w14:paraId="7889588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C1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1E6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pt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EE7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, 53, 56]</w:t>
            </w:r>
          </w:p>
        </w:tc>
      </w:tr>
      <w:tr w:rsidR="00CB7E0B" w:rsidRPr="00CB7E0B" w14:paraId="4A0E1B2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15964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GALS1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32B87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galectin 1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DCBB6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0]</w:t>
            </w:r>
          </w:p>
        </w:tc>
      </w:tr>
      <w:tr w:rsidR="00CB7E0B" w:rsidRPr="00CB7E0B" w14:paraId="1C0C5F6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BFD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GALS3B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F51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lectin 3 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563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20998C60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B51A6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MLN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C2EAC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ishmanolysin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like peptidas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B512A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8]</w:t>
            </w:r>
          </w:p>
        </w:tc>
      </w:tr>
      <w:tr w:rsidR="00CB7E0B" w:rsidRPr="00CB7E0B" w14:paraId="6CAAD39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147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TB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1D8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ukotriene B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7BC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062BE07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85291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TC4-M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8554E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-methyl-leukotriene C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17192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1B90935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77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TD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459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ukotriene D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828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4758E69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71297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TE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5101F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ukotriene E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C62A7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7543409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C96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T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99B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ctotransferr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A96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1, 34]</w:t>
            </w:r>
          </w:p>
        </w:tc>
      </w:tr>
      <w:tr w:rsidR="00CB7E0B" w:rsidRPr="00CB7E0B" w14:paraId="4872921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11CF1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ymphocyt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41ED3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ymphocyte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36EEC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4]</w:t>
            </w:r>
          </w:p>
        </w:tc>
      </w:tr>
      <w:tr w:rsidR="00CB7E0B" w:rsidRPr="00CB7E0B" w14:paraId="5AC0C73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7C9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P2K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71B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itogen-activated protein kinase </w:t>
            </w: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nase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50A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04A3BEA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A67E1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P2K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3F0EC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itogen-activated protein kinase </w:t>
            </w: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nase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27599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6038D86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089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P3K7CL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C00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P3K7 C-terminal li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B73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9]</w:t>
            </w:r>
          </w:p>
        </w:tc>
      </w:tr>
      <w:tr w:rsidR="00CB7E0B" w:rsidRPr="00CB7E0B" w14:paraId="617D6BF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D295B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PKAPK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C6BDC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PK activated protein kinas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6BB14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00B0346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441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BL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CEA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nnose binding protein 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455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7FD2AC2D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D7368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GE8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547E9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lk fat globule EGF and factor V/VIII domain contai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8A25A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1FC7D80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74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464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crophage migration inhibitory 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106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88]</w:t>
            </w:r>
          </w:p>
        </w:tc>
      </w:tr>
      <w:tr w:rsidR="00CB7E0B" w:rsidRPr="00CB7E0B" w14:paraId="11E7650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B7416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-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54395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27EE2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796BA01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36E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24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28F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2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641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4FF49C8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E8D63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267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6DCED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2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A430E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7AFACB7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D0F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27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73F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C6E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6]</w:t>
            </w:r>
          </w:p>
        </w:tc>
      </w:tr>
      <w:tr w:rsidR="00CB7E0B" w:rsidRPr="00CB7E0B" w14:paraId="1565BC3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5CFF6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3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BFFF6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B596C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3D43F7E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49B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3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EDF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04F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55BC006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895AA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36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68031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4CB4A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6]</w:t>
            </w:r>
          </w:p>
        </w:tc>
      </w:tr>
      <w:tr w:rsidR="00CB7E0B" w:rsidRPr="00CB7E0B" w14:paraId="6B11CC7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3CA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4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969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489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5141EE1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DE2A1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48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011F4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1AA53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0EC7554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263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199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3D2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1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242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1CCF4DD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1F152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219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7A5D6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5DAD5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7AA5492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1F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22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25C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2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8E8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0A425E4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F360A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22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CF2B8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2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C68E0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3AEC41E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BB0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33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4D4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33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135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160575F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A83AF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340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EA001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3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12A30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5482700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B17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369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C37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36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181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8]</w:t>
            </w:r>
          </w:p>
        </w:tc>
      </w:tr>
      <w:tr w:rsidR="00CB7E0B" w:rsidRPr="00CB7E0B" w14:paraId="751BA10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11E38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4485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52004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44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E1FFB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6C385B7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DD4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54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1FD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5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666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6]</w:t>
            </w:r>
          </w:p>
        </w:tc>
      </w:tr>
      <w:tr w:rsidR="00CB7E0B" w:rsidRPr="00CB7E0B" w14:paraId="2E6B0A0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19496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R657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21F3B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RNA 65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8FCAF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25871A1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784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MP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E51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trix metallopeptidas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0D5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3E050FB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FFF41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MP9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44D2A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trix metallopeptidase 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51390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9, 83]</w:t>
            </w:r>
          </w:p>
        </w:tc>
      </w:tr>
      <w:tr w:rsidR="00CB7E0B" w:rsidRPr="00CB7E0B" w14:paraId="0E8C6FE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C15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B1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E2A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B kinase activator 1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DA9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9]</w:t>
            </w:r>
          </w:p>
        </w:tc>
      </w:tr>
      <w:tr w:rsidR="00CB7E0B" w:rsidRPr="00CB7E0B" w14:paraId="2954F5E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AD9D2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MSR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71B4E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ionine sulfoxide reductase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3611C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58794F2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8D5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P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F89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SF attachment protein al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572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1E4AE36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DE648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CF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C4902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utrophil cytosolic facto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DBDA1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5DFC070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71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COA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5E6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clear receptor coactivator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048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55010AB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A697E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F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1E0BC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-esterified fatty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B788A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5]</w:t>
            </w:r>
          </w:p>
        </w:tc>
      </w:tr>
      <w:tr w:rsidR="00CB7E0B" w:rsidRPr="00CB7E0B" w14:paraId="250DEAE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B95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G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3AA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rve growth 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8A3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3077C1F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FA274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TCH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C22DA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tch receptor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5D5AF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24D031F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2EA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2G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70E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liferation-associated 2G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F21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7F25E2FE" w14:textId="77777777" w:rsidTr="00CB7E0B">
        <w:trPr>
          <w:trHeight w:val="67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19CEF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PP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2675D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ppalys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844A5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4, 20, 30, 36, 42, 44, 45, 49, 50, 51, 53, 62, 64, 69, 78]</w:t>
            </w:r>
          </w:p>
        </w:tc>
      </w:tr>
      <w:tr w:rsidR="00CB7E0B" w:rsidRPr="00CB7E0B" w14:paraId="6AB9CBD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2B3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1AC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FB8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5]</w:t>
            </w:r>
          </w:p>
        </w:tc>
      </w:tr>
      <w:tr w:rsidR="00CB7E0B" w:rsidRPr="00CB7E0B" w14:paraId="5674CAF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CE15F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DE2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2D0E7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osphodiesterase 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913A4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0118605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7F0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DGF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221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telet derived growth factor subunit 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358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]</w:t>
            </w:r>
          </w:p>
        </w:tc>
      </w:tr>
      <w:tr w:rsidR="00CB7E0B" w:rsidRPr="00CB7E0B" w14:paraId="3DA5B231" w14:textId="77777777" w:rsidTr="00CB7E0B">
        <w:trPr>
          <w:trHeight w:val="347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4D89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DPK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65599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-phosphoinositide dependent protein kinas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2BDC0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487A69F8" w14:textId="77777777" w:rsidTr="00CB7E0B">
        <w:trPr>
          <w:trHeight w:val="327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E8F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CAM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9D3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telet and endothelial cell adhesion molecul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B52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10D5E18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403B2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GB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29AB13" w14:textId="4BD8EBF5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</w:t>
            </w: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andin B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94A6F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64887E5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518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GE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C06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staglandin E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072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6C83D54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63D6B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G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307DF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cental growth 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5D975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, 31, 31, 56, 73, 75]</w:t>
            </w:r>
          </w:p>
        </w:tc>
      </w:tr>
      <w:tr w:rsidR="00CB7E0B" w:rsidRPr="00CB7E0B" w14:paraId="44A9A95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A5A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GJ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671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staglandin J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718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683BF15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D2C2F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GRP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8DDBA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ptidoglycan recognition protein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2FE39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62]</w:t>
            </w:r>
          </w:p>
        </w:tc>
      </w:tr>
      <w:tr w:rsidR="00CB7E0B" w:rsidRPr="00CB7E0B" w14:paraId="06A8B60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D21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G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0E9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lymeric immunoglobulin recep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F7E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05600BC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5C2BA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tele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03318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an platelet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8F168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4]</w:t>
            </w:r>
          </w:p>
        </w:tc>
      </w:tr>
      <w:tr w:rsidR="00CB7E0B" w:rsidRPr="00CB7E0B" w14:paraId="32ECBB2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260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U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EEB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sminogen activator, urokinase recep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66C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437E0DD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D4941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4331A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sminog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D44C4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0A29A92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BB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PB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F1D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-platelet basic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971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9]</w:t>
            </w:r>
          </w:p>
        </w:tc>
      </w:tr>
      <w:tr w:rsidR="00CB7E0B" w:rsidRPr="00CB7E0B" w14:paraId="04FF41B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4B945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PI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87810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ptidylprolyl isomerase 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6E1A9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4EA2A64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C7B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PIL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084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ptidylprolyl isomerase lik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550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6105D28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D2FF3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PP3C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95BBA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tein phosphatase 3 catalytic subunit al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4C7A8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343B2874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63E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PP3R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933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tein phosphatase 3 regulatory subunit B, al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016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6547141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8BBCC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DX6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D6524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oxiredoxin 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1F067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0]</w:t>
            </w:r>
          </w:p>
        </w:tc>
      </w:tr>
      <w:tr w:rsidR="00CB7E0B" w:rsidRPr="00CB7E0B" w14:paraId="276E04F4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682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EX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EB1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osphatidylinositol-3,4,5-trisphosphate dependent Rac exchange facto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C70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59D62BF7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C0BAF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G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D163A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teoglycan 2, pro eosinophil major basic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E8FA4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6]</w:t>
            </w:r>
          </w:p>
        </w:tc>
      </w:tr>
      <w:tr w:rsidR="00CB7E0B" w:rsidRPr="00CB7E0B" w14:paraId="54850C50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891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K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C91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kinetic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394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2]</w:t>
            </w:r>
          </w:p>
        </w:tc>
      </w:tr>
      <w:tr w:rsidR="00CB7E0B" w:rsidRPr="00CB7E0B" w14:paraId="419A418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363E8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SS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09258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ine proteas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F22C4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38155670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47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G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3B5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egnancy specific beta-1-glycoprote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08B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7]</w:t>
            </w:r>
          </w:p>
        </w:tc>
      </w:tr>
      <w:tr w:rsidR="00CB7E0B" w:rsidRPr="00CB7E0B" w14:paraId="7DADDFE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A1D25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MB5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10252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teasome 20S subunit beta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6E548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38FB6AC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D2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ZP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90D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ZP alpha-2-macroglobulin li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87F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23F5133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3CD9F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27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81D77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27B, member RAS oncogene fami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3456D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678454D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B79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BP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EAF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tinol binding protein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4BB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48F280E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B8C63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99896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t proto-oncoge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38B7D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]</w:t>
            </w:r>
          </w:p>
        </w:tc>
      </w:tr>
      <w:tr w:rsidR="00CB7E0B" w:rsidRPr="00CB7E0B" w14:paraId="7230F7B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4C8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TN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ACE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sist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208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3A20107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9C207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RGS18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9742B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gulator of G protein signaling 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E812A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9]</w:t>
            </w:r>
          </w:p>
        </w:tc>
      </w:tr>
      <w:tr w:rsidR="00CB7E0B" w:rsidRPr="00CB7E0B" w14:paraId="41B5372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AA5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LN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F65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laxin</w:t>
            </w:r>
            <w:proofErr w:type="spellEnd"/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4C7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4, 65, 82]</w:t>
            </w:r>
          </w:p>
        </w:tc>
      </w:tr>
      <w:tr w:rsidR="00CB7E0B" w:rsidRPr="00CB7E0B" w14:paraId="7FB4BA18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124BB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NF7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EF257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ng finger protein 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7DF1D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74BE1197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32D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NX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23C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NX family transcription factor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347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5735B4B3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B5CAB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VD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2D8D1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solvin D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8A8C5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059A7F26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167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VD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7C9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solvin D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B6F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]</w:t>
            </w:r>
          </w:p>
        </w:tc>
      </w:tr>
      <w:tr w:rsidR="00CB7E0B" w:rsidRPr="00CB7E0B" w14:paraId="09C7BADA" w14:textId="77777777" w:rsidTr="00CB7E0B">
        <w:trPr>
          <w:trHeight w:val="58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0C7E9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H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62348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ccinate dehydrogenase complex flavoprotein subunit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85598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211F703C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2E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A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48B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 family A membe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035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0C4D23D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216DC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A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7D968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 family A member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03AE9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5FEB904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617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A6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102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erpin family A member 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C1E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49AA6052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0BE9A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A7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10C74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erpin family A member 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B8B2A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0FD00C2A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17B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B7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668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erpin family B member 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1DF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3D2003C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6F62E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C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3218E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 family C membe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F124D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]</w:t>
            </w:r>
          </w:p>
        </w:tc>
      </w:tr>
      <w:tr w:rsidR="00CB7E0B" w:rsidRPr="00CB7E0B" w14:paraId="20A1B2D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7A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E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C82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 family E membe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B1B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]</w:t>
            </w:r>
          </w:p>
        </w:tc>
      </w:tr>
      <w:tr w:rsidR="00CB7E0B" w:rsidRPr="00CB7E0B" w14:paraId="704B80B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57AC0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E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6EE63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 family E member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8311B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7D50739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6B5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F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ACC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 family F member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805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1CE3BCB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6F086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G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A11E6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pin family G membe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18DD0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, 57, 62]</w:t>
            </w:r>
          </w:p>
        </w:tc>
      </w:tr>
      <w:tr w:rsidR="00CB7E0B" w:rsidRPr="00CB7E0B" w14:paraId="35A8412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9A2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3PXD2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3E1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3 and PX domains 2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624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8]</w:t>
            </w:r>
          </w:p>
        </w:tc>
      </w:tr>
      <w:tr w:rsidR="00CB7E0B" w:rsidRPr="00CB7E0B" w14:paraId="5D63DA61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D7EBE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B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80DC8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 hormone binding globul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97D21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2, 62, 72]</w:t>
            </w:r>
          </w:p>
        </w:tc>
      </w:tr>
      <w:tr w:rsidR="00CB7E0B" w:rsidRPr="00CB7E0B" w14:paraId="07A98C5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39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T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98D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yrosine amino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9C5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1, 37]</w:t>
            </w:r>
          </w:p>
        </w:tc>
      </w:tr>
      <w:tr w:rsidR="00CB7E0B" w:rsidRPr="00CB7E0B" w14:paraId="6C5F9F20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79459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BX2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705C5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-box transcription factor 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94752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8]</w:t>
            </w:r>
          </w:p>
        </w:tc>
      </w:tr>
      <w:tr w:rsidR="00CB7E0B" w:rsidRPr="00CB7E0B" w14:paraId="43B724A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8AC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F3B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nsferr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BF1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2, 57]</w:t>
            </w:r>
          </w:p>
        </w:tc>
      </w:tr>
      <w:tr w:rsidR="00CB7E0B" w:rsidRPr="00CB7E0B" w14:paraId="315D971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07180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GFB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3299B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nsforming growth factor beta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3EF58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, 83]</w:t>
            </w:r>
          </w:p>
        </w:tc>
      </w:tr>
      <w:tr w:rsidR="00CB7E0B" w:rsidRPr="00CB7E0B" w14:paraId="572585C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AB97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BS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B650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rombospond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220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1F477FE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8B434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R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A1801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ll like receptor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BAF4A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3, 55]</w:t>
            </w:r>
          </w:p>
        </w:tc>
      </w:tr>
      <w:tr w:rsidR="00CB7E0B" w:rsidRPr="00CB7E0B" w14:paraId="6B234BA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C2B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R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FCB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ll like receptor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FD1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55]</w:t>
            </w:r>
          </w:p>
        </w:tc>
      </w:tr>
      <w:tr w:rsidR="00CB7E0B" w:rsidRPr="00CB7E0B" w14:paraId="1FA031FE" w14:textId="77777777" w:rsidTr="00CB7E0B">
        <w:trPr>
          <w:trHeight w:val="37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1B33E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N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A222EA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mor necrosis 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22659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6, 28, 33, 39, 46, 63, 73, 83]</w:t>
            </w:r>
          </w:p>
        </w:tc>
      </w:tr>
      <w:tr w:rsidR="00CB7E0B" w:rsidRPr="00CB7E0B" w14:paraId="2EED322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927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NFRSF1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0FF3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NF receptor superfamily member 1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B34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1, 69, 83]</w:t>
            </w:r>
          </w:p>
        </w:tc>
      </w:tr>
      <w:tr w:rsidR="00CB7E0B" w:rsidRPr="00CB7E0B" w14:paraId="25262F8D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AA610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NFRSF1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5844D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NF receptor superfamily member 1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55F85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46, 56]</w:t>
            </w:r>
          </w:p>
        </w:tc>
      </w:tr>
      <w:tr w:rsidR="00CB7E0B" w:rsidRPr="00CB7E0B" w14:paraId="2373D215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024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NFSF10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01C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NF superfamily member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769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9, 46]</w:t>
            </w:r>
          </w:p>
        </w:tc>
      </w:tr>
      <w:tr w:rsidR="00CB7E0B" w:rsidRPr="00CB7E0B" w14:paraId="0B4237CB" w14:textId="77777777" w:rsidTr="00CB7E0B">
        <w:trPr>
          <w:trHeight w:val="43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4F24D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M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44B181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ggering receptor expressed on myeloid cells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5A8F8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85]</w:t>
            </w:r>
          </w:p>
        </w:tc>
      </w:tr>
      <w:tr w:rsidR="00CB7E0B" w:rsidRPr="00CB7E0B" w14:paraId="1F783D0F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2E4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T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2BB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nsthyret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135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4]</w:t>
            </w:r>
          </w:p>
        </w:tc>
      </w:tr>
      <w:tr w:rsidR="00CB7E0B" w:rsidRPr="00CB7E0B" w14:paraId="4711F279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CB1D1F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E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2922B4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conjugated estri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25113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4, 40, 43, 44, 45, 61, 73]</w:t>
            </w:r>
          </w:p>
        </w:tc>
      </w:tr>
      <w:tr w:rsidR="00CB7E0B" w:rsidRPr="00CB7E0B" w14:paraId="3EB2699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EC18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TN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09EB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tronect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54DC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62]</w:t>
            </w:r>
          </w:p>
        </w:tc>
      </w:tr>
      <w:tr w:rsidR="00CB7E0B" w:rsidRPr="00CB7E0B" w14:paraId="4ECCB8AE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8AA93D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Zn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8B7702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icroRN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614625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5]</w:t>
            </w:r>
          </w:p>
        </w:tc>
      </w:tr>
      <w:tr w:rsidR="00CB7E0B" w:rsidRPr="00CB7E0B" w14:paraId="7A841C7B" w14:textId="77777777" w:rsidTr="00CB7E0B">
        <w:trPr>
          <w:trHeight w:val="290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5D0BE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ZNF324</w:t>
            </w:r>
          </w:p>
        </w:tc>
        <w:tc>
          <w:tcPr>
            <w:tcW w:w="4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B5C139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zinc finger protein 3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C26406" w14:textId="77777777" w:rsidR="00CB7E0B" w:rsidRPr="00CB7E0B" w:rsidRDefault="00CB7E0B" w:rsidP="00CB7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B7E0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38]</w:t>
            </w:r>
          </w:p>
        </w:tc>
      </w:tr>
    </w:tbl>
    <w:p w14:paraId="1F8852C3" w14:textId="1E5DF7E2" w:rsidR="00CB7E0B" w:rsidRPr="00CB7E0B" w:rsidRDefault="00CB7E0B">
      <w:pPr>
        <w:rPr>
          <w:rFonts w:ascii="Times New Roman" w:hAnsi="Times New Roman" w:cs="Times New Roman"/>
        </w:rPr>
      </w:pPr>
    </w:p>
    <w:sectPr w:rsidR="00CB7E0B" w:rsidRPr="00CB7E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E0B"/>
    <w:rsid w:val="00C3014B"/>
    <w:rsid w:val="00CB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A0016"/>
  <w15:chartTrackingRefBased/>
  <w15:docId w15:val="{6C93C420-F3B6-40AF-A08D-9FB780EA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7E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7E0B"/>
    <w:rPr>
      <w:color w:val="954F72"/>
      <w:u w:val="single"/>
    </w:rPr>
  </w:style>
  <w:style w:type="paragraph" w:customStyle="1" w:styleId="msonormal0">
    <w:name w:val="msonormal"/>
    <w:basedOn w:val="Normal"/>
    <w:rsid w:val="00CB7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CB7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CB7E0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CB7E0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68">
    <w:name w:val="xl68"/>
    <w:basedOn w:val="Normal"/>
    <w:rsid w:val="00CB7E0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CB7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0">
    <w:name w:val="xl70"/>
    <w:basedOn w:val="Normal"/>
    <w:rsid w:val="00CB7E0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CB7E0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31</Words>
  <Characters>9871</Characters>
  <Application>Microsoft Office Word</Application>
  <DocSecurity>0</DocSecurity>
  <Lines>82</Lines>
  <Paragraphs>23</Paragraphs>
  <ScaleCrop>false</ScaleCrop>
  <Company/>
  <LinksUpToDate>false</LinksUpToDate>
  <CharactersWithSpaces>1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Hornaday</dc:creator>
  <cp:keywords/>
  <dc:description/>
  <cp:lastModifiedBy>Donna Slater</cp:lastModifiedBy>
  <cp:revision>2</cp:revision>
  <dcterms:created xsi:type="dcterms:W3CDTF">2022-03-14T00:27:00Z</dcterms:created>
  <dcterms:modified xsi:type="dcterms:W3CDTF">2022-03-14T00:27:00Z</dcterms:modified>
</cp:coreProperties>
</file>